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5F4CA" w14:textId="12087AD0" w:rsidR="005E3ADA" w:rsidRPr="006E7C94" w:rsidRDefault="00597A6F">
      <w:pPr>
        <w:spacing w:line="360" w:lineRule="auto"/>
        <w:jc w:val="center"/>
        <w:rPr>
          <w:rFonts w:ascii="Times New Roman" w:eastAsia="SimSun" w:hAnsi="Times New Roman"/>
          <w:b/>
          <w:bCs/>
          <w:sz w:val="24"/>
          <w:szCs w:val="24"/>
        </w:rPr>
      </w:pPr>
      <w:bookmarkStart w:id="0" w:name="OLE_LINK1"/>
      <w:r>
        <w:rPr>
          <w:rFonts w:ascii="Times New Roman" w:eastAsia="SimSun" w:hAnsi="Times New Roman"/>
          <w:b/>
          <w:bCs/>
          <w:sz w:val="24"/>
          <w:szCs w:val="24"/>
        </w:rPr>
        <w:t>S</w:t>
      </w:r>
      <w:r w:rsidR="00D4558F" w:rsidRPr="006E7C94">
        <w:rPr>
          <w:rFonts w:ascii="Times New Roman" w:eastAsia="SimSun" w:hAnsi="Times New Roman"/>
          <w:b/>
          <w:bCs/>
          <w:sz w:val="24"/>
          <w:szCs w:val="24"/>
        </w:rPr>
        <w:t>3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 Table</w:t>
      </w:r>
      <w:r w:rsidR="00E321B2" w:rsidRPr="006E7C94">
        <w:rPr>
          <w:rFonts w:ascii="Times New Roman" w:eastAsia="SimSun" w:hAnsi="Times New Roman"/>
          <w:b/>
          <w:bCs/>
          <w:sz w:val="24"/>
          <w:szCs w:val="24"/>
        </w:rPr>
        <w:t>. Primers used for PCR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70"/>
        <w:gridCol w:w="4182"/>
      </w:tblGrid>
      <w:tr w:rsidR="005E3ADA" w:rsidRPr="006E7C94" w14:paraId="5668D491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8C840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qRT-PCR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66440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979A6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Reverse (5'-3')</w:t>
            </w:r>
          </w:p>
        </w:tc>
      </w:tr>
      <w:tr w:rsidR="005E3ADA" w:rsidRPr="006E7C94" w14:paraId="79A237DD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0293E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Actin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09E590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GGTTCCGATGCCCTGAGGCTCTT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0A4ED1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GTCACACTTCATGATGGAATTGA</w:t>
            </w:r>
          </w:p>
        </w:tc>
      </w:tr>
      <w:tr w:rsidR="005E3ADA" w:rsidRPr="006E7C94" w14:paraId="7EE50E53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FEE62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Brd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29967D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GTTTAGAGTGCCTGGTGAA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204E7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GTGGAGGATTGGTGCTG</w:t>
            </w:r>
          </w:p>
        </w:tc>
      </w:tr>
      <w:tr w:rsidR="005E3ADA" w:rsidRPr="006E7C94" w14:paraId="5764C329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10BCF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Marco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3A94BE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TGGCACCAAGGGAGACAAAG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9C48F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CTGGTTTTCCAGCATCACCT</w:t>
            </w:r>
          </w:p>
        </w:tc>
      </w:tr>
      <w:tr w:rsidR="005E3ADA" w:rsidRPr="006E7C94" w14:paraId="4DDBA465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3D4CE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Ms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0F7B237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GCACGTTCAATGACAGCATCC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858F7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AAACACAAGGAGGTAGAGAGC</w:t>
            </w:r>
          </w:p>
        </w:tc>
      </w:tr>
      <w:tr w:rsidR="005E3ADA" w:rsidRPr="006E7C94" w14:paraId="1B5DB01E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1E48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Nqo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49E378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GGATGGGAGGTACTCGAATC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5FCAA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GGCGTCCTTCCTTATATGCTA</w:t>
            </w:r>
          </w:p>
        </w:tc>
      </w:tr>
      <w:tr w:rsidR="005E3ADA" w:rsidRPr="006E7C94" w14:paraId="5D7451DC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30E5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Gcl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468F72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GCTGCTCCCAACTGTGA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4CD3E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GAACGCCCACGAAAGCTAAA</w:t>
            </w:r>
          </w:p>
        </w:tc>
      </w:tr>
      <w:tr w:rsidR="005E3ADA" w:rsidRPr="006E7C94" w14:paraId="2A3A574F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1951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Nr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1FCDD1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CTTGGAGTAAGTCGAGAAGTGT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B0B7C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TTGAAACTGAGCGAAAAAGGC</w:t>
            </w:r>
          </w:p>
        </w:tc>
      </w:tr>
      <w:tr w:rsidR="005E3ADA" w:rsidRPr="006E7C94" w14:paraId="42E1F3E7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96B1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Keap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92BDA0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GCCCCTGTGGTCAAAGT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8D5DCF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GTTCGGTTACCGTCCTGC</w:t>
            </w:r>
          </w:p>
        </w:tc>
      </w:tr>
      <w:tr w:rsidR="005E3ADA" w:rsidRPr="006E7C94" w14:paraId="4ED3045F" w14:textId="77777777">
        <w:trPr>
          <w:jc w:val="center"/>
        </w:trPr>
        <w:tc>
          <w:tcPr>
            <w:tcW w:w="978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60937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ChIP</w:t>
            </w:r>
          </w:p>
        </w:tc>
      </w:tr>
      <w:tr w:rsidR="005E3ADA" w:rsidRPr="006E7C94" w14:paraId="43C5F4D1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D1B4B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i/>
                <w:iCs/>
                <w:kern w:val="0"/>
                <w:sz w:val="24"/>
                <w:szCs w:val="24"/>
              </w:rPr>
              <w:t>Marco</w:t>
            </w:r>
            <w:r w:rsidRPr="006E7C94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9B3641" w14:textId="77777777" w:rsidR="005E3ADA" w:rsidRPr="006E7C94" w:rsidRDefault="00E321B2">
            <w:pPr>
              <w:spacing w:line="60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GTCTTCTGTGCTGCCCAAG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BFA034" w14:textId="77777777" w:rsidR="005E3ADA" w:rsidRPr="006E7C94" w:rsidRDefault="00E321B2">
            <w:pPr>
              <w:spacing w:line="60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ACAGCCAGGAAACATTGTGC</w:t>
            </w:r>
          </w:p>
        </w:tc>
      </w:tr>
      <w:tr w:rsidR="005E3ADA" w:rsidRPr="006E7C94" w14:paraId="62C19880" w14:textId="77777777">
        <w:trPr>
          <w:jc w:val="center"/>
        </w:trPr>
        <w:tc>
          <w:tcPr>
            <w:tcW w:w="978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50C687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kern w:val="0"/>
                <w:sz w:val="24"/>
                <w:szCs w:val="24"/>
              </w:rPr>
              <w:t>g</w:t>
            </w: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RNA</w:t>
            </w:r>
          </w:p>
        </w:tc>
      </w:tr>
      <w:tr w:rsidR="005E3ADA" w:rsidRPr="006E7C94" w14:paraId="2BE66811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277C5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</w:t>
            </w:r>
            <w:r w:rsidRPr="006E7C94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BRD4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836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46AF9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ACTAGCATGTCTGCGGAGAG</w:t>
            </w:r>
          </w:p>
        </w:tc>
      </w:tr>
      <w:tr w:rsidR="005E3ADA" w:rsidRPr="006E7C94" w14:paraId="0C3A28F1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FFDAE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</w:t>
            </w:r>
            <w:r w:rsidRPr="006E7C94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BRD4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83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E18E2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TGCCTGGACTATCATGATCT</w:t>
            </w:r>
          </w:p>
        </w:tc>
      </w:tr>
      <w:tr w:rsidR="005E3ADA" w:rsidRPr="006E7C94" w14:paraId="54C12A87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207A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</w:t>
            </w:r>
            <w:r w:rsidRPr="006E7C94">
              <w:rPr>
                <w:rFonts w:ascii="Times New Roman" w:eastAsia="SimSun" w:hAnsi="Times New Roman"/>
                <w:i/>
                <w:iCs/>
                <w:kern w:val="0"/>
                <w:sz w:val="24"/>
                <w:szCs w:val="24"/>
              </w:rPr>
              <w:t>BRD4</w:t>
            </w: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836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14D32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GGGAACAATAAAGAAGCGCT</w:t>
            </w:r>
          </w:p>
        </w:tc>
      </w:tr>
      <w:tr w:rsidR="005E3ADA" w:rsidRPr="006E7C94" w14:paraId="76BEDA25" w14:textId="77777777">
        <w:trPr>
          <w:jc w:val="center"/>
        </w:trPr>
        <w:tc>
          <w:tcPr>
            <w:tcW w:w="978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D1AFEB" w14:textId="77777777" w:rsidR="005E3ADA" w:rsidRPr="006E7C94" w:rsidRDefault="00E321B2">
            <w:pPr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kern w:val="0"/>
                <w:sz w:val="24"/>
                <w:szCs w:val="24"/>
              </w:rPr>
              <w:t>Deletion and mutation PCR primer</w:t>
            </w: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</w:tr>
      <w:tr w:rsidR="005E3ADA" w:rsidRPr="006E7C94" w14:paraId="51157F20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15B333" w14:textId="77777777" w:rsidR="005E3ADA" w:rsidRPr="006E7C94" w:rsidRDefault="005E3ADA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41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4F057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69993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Reverse (5'-3')</w:t>
            </w:r>
          </w:p>
        </w:tc>
      </w:tr>
      <w:tr w:rsidR="005E3ADA" w:rsidRPr="006E7C94" w14:paraId="4F4EBCA0" w14:textId="77777777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85B46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3329C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CGCTCGAGGCTCCGAAGTCAAAAAAGAAGG</w:t>
            </w:r>
          </w:p>
        </w:tc>
        <w:tc>
          <w:tcPr>
            <w:tcW w:w="41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F800E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TAGATCAGAAAAGATTTTCTTCAAATATTG</w:t>
            </w:r>
          </w:p>
        </w:tc>
      </w:tr>
      <w:tr w:rsidR="005E3ADA" w:rsidRPr="006E7C94" w14:paraId="6B99D339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9E25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88B7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GCGGATCCATGTCTGCGGAGAGCGGC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FA037A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CGCTCGAGTTAAGCCATCTCTGTTTCGGAGTC</w:t>
            </w:r>
          </w:p>
        </w:tc>
      </w:tr>
      <w:tr w:rsidR="005E3ADA" w:rsidRPr="006E7C94" w14:paraId="14C357FF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E499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D1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782B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AGTGGTGCTCAAGACACTATTAATGGCAGAAGCTCTGGAAAAG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2C95560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TCTGCCATTAATAGTGTCTTGAG</w:t>
            </w:r>
          </w:p>
        </w:tc>
      </w:tr>
      <w:tr w:rsidR="005E3ADA" w:rsidRPr="006E7C94" w14:paraId="5958E37C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45BE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D2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CDE2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TCAAGGAGATGTTTGCCAAGGCCATGGCCCGCAAGCT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47BB34D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GCCATGGCCTTGGCAAAC</w:t>
            </w:r>
          </w:p>
        </w:tc>
      </w:tr>
      <w:tr w:rsidR="005E3ADA" w:rsidRPr="006E7C94" w14:paraId="5E92B505" w14:textId="77777777">
        <w:trPr>
          <w:trHeight w:val="9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934A4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TD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BF58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CGCTCGAGATGTCTGCGGAGAGCGGC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A95B71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GGGGCCCTTAGGGTGAATGGTGGTGCTGGATGAC</w:t>
            </w:r>
          </w:p>
        </w:tc>
      </w:tr>
      <w:tr w:rsidR="005E3ADA" w:rsidRPr="006E7C94" w14:paraId="2048B0A0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73F7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lastRenderedPageBreak/>
              <w:t>BRD4-1-1279 aa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A373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CGCTCGAGATGTCTGCGGAGAGCGGC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C951FD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TAGATTATGCCTCCTCATGGGCCCGC</w:t>
            </w:r>
          </w:p>
        </w:tc>
      </w:tr>
      <w:tr w:rsidR="005E3ADA" w:rsidRPr="006E7C94" w14:paraId="668CC66A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C479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1-1328 aa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107D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CGCTCGAGATGTCTGCGGAGAGCGGC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9B5AB5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TAGATTAGGCCAACTCCCTCTG</w:t>
            </w:r>
          </w:p>
        </w:tc>
      </w:tr>
      <w:tr w:rsidR="005E3ADA" w:rsidRPr="006E7C94" w14:paraId="3BAD9A53" w14:textId="77777777">
        <w:trPr>
          <w:trHeight w:val="94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98B20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1-1334 aa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864D0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CGCTCGAGATGTCTGCGGAGAGCGGC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1506012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TAGATTACTCCTGCTCCCGCTT</w:t>
            </w:r>
          </w:p>
        </w:tc>
      </w:tr>
      <w:tr w:rsidR="005E3ADA" w:rsidRPr="006E7C94" w14:paraId="4AEC5B50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B86F1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3M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F21F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AGTTGGCCATGATGATGGAGCAGGAGCGAAGACG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A5C3CB2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TCCTGCTCCATCATCATGGCCAACTCCCTCTGCTG</w:t>
            </w:r>
          </w:p>
        </w:tc>
      </w:tr>
      <w:tr w:rsidR="005E3ADA" w:rsidRPr="006E7C94" w14:paraId="79F6585B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D3A1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BRD4-4M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4EA44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AGCAGGAGATGATGATGATGGAAGCCATGGCAGCTA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51D391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CATGGCTTCCATCATCATCATCTCCTGCTCCCGCTTCCG</w:t>
            </w:r>
          </w:p>
        </w:tc>
      </w:tr>
      <w:tr w:rsidR="005E3ADA" w:rsidRPr="006E7C94" w14:paraId="0D40BC10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FCE699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RF2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CEBF3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GGGGTACCATGGAATTCAATGACTCTGACTCT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1EDE3EE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TAGACTAGTTTTTCTTTGTATCTGGCTTC</w:t>
            </w:r>
          </w:p>
        </w:tc>
      </w:tr>
      <w:tr w:rsidR="005E3ADA" w:rsidRPr="006E7C94" w14:paraId="77924E32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D4B908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RF2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D12BF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GGGGTACCGCCACCATGATGGACTTGGAGTTG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B007C0B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TAGATTACATTGTGCCTTCAGCGTGC</w:t>
            </w:r>
          </w:p>
        </w:tc>
      </w:tr>
      <w:tr w:rsidR="005E3ADA" w:rsidRPr="006E7C94" w14:paraId="60570F0A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EF1467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RF2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eh2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D5B1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GGGGTACCGCCACCCAGCCGGCCCAGCACAT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69C69B8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TAGACTAGTTTTTCTTTGTATCTGGCTTC</w:t>
            </w:r>
          </w:p>
        </w:tc>
      </w:tr>
      <w:tr w:rsidR="005E3ADA" w:rsidRPr="006E7C94" w14:paraId="45A6BCFE" w14:textId="7777777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6A4E4A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RF2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DLG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9B706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ATCCTTTGGAGGCAAGACATAGTAAGTCGAGAAGTGTTTGA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35CBC32D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TCGACTTACTATGTCTTGCC</w:t>
            </w:r>
          </w:p>
        </w:tc>
      </w:tr>
      <w:tr w:rsidR="005E3ADA" w:rsidRPr="006E7C94" w14:paraId="7C524F6D" w14:textId="77777777" w:rsidTr="00866E0B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1F665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NRF2-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Δ</w:t>
            </w: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ETGE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DACF1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GCTCAGTTTCAACTGGATGAATTCCTCCCAATTCAGCCGGCC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</w:tcPr>
          <w:p w14:paraId="5420EA4C" w14:textId="77777777" w:rsidR="005E3ADA" w:rsidRPr="006E7C94" w:rsidRDefault="00E321B2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TTGGGAGGAATTCATCCAGTTG</w:t>
            </w:r>
          </w:p>
        </w:tc>
      </w:tr>
      <w:tr w:rsidR="00866E0B" w:rsidRPr="006E7C94" w14:paraId="416DAA8E" w14:textId="77777777" w:rsidTr="00866E0B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CCF23B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PID</w:t>
            </w:r>
          </w:p>
        </w:tc>
        <w:tc>
          <w:tcPr>
            <w:tcW w:w="41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75B99F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CGGAATTCGCTGCGGTGGCTGCCGCCG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5EC9BA" w14:textId="77777777" w:rsidR="00866E0B" w:rsidRPr="006E7C94" w:rsidRDefault="00866E0B">
            <w:pPr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kern w:val="0"/>
                <w:sz w:val="24"/>
                <w:szCs w:val="24"/>
              </w:rPr>
              <w:t>CCGCTCGAGTTAGAAAAGATTTTCTTCAAATATTGACAATAGATCACTCTGG</w:t>
            </w:r>
          </w:p>
        </w:tc>
      </w:tr>
    </w:tbl>
    <w:p w14:paraId="760035D7" w14:textId="77777777" w:rsidR="005E3ADA" w:rsidRPr="006E7C94" w:rsidRDefault="005E3ADA"/>
    <w:bookmarkEnd w:id="0"/>
    <w:p w14:paraId="4F76A809" w14:textId="2320A044" w:rsidR="005E3ADA" w:rsidRDefault="005E3ADA" w:rsidP="00242E89">
      <w:pPr>
        <w:rPr>
          <w:sz w:val="24"/>
          <w:szCs w:val="24"/>
        </w:rPr>
      </w:pPr>
    </w:p>
    <w:sectPr w:rsidR="005E3AD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B291E" w14:textId="77777777" w:rsidR="00A41715" w:rsidRDefault="00A41715">
      <w:r>
        <w:separator/>
      </w:r>
    </w:p>
  </w:endnote>
  <w:endnote w:type="continuationSeparator" w:id="0">
    <w:p w14:paraId="199EF539" w14:textId="77777777" w:rsidR="00A41715" w:rsidRDefault="00A41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C7918" w14:textId="77777777" w:rsidR="005E3ADA" w:rsidRDefault="005E3AD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1653156"/>
      <w:docPartObj>
        <w:docPartGallery w:val="Page Numbers (Bottom of Page)"/>
        <w:docPartUnique/>
      </w:docPartObj>
    </w:sdtPr>
    <w:sdtEndPr/>
    <w:sdtContent>
      <w:p w14:paraId="703EFD4F" w14:textId="04909CC6" w:rsidR="002F1776" w:rsidRDefault="002F177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86D112" w14:textId="77777777" w:rsidR="005E3ADA" w:rsidRDefault="005E3AD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325C1" w14:textId="77777777" w:rsidR="005E3ADA" w:rsidRDefault="005E3AD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63B56" w14:textId="77777777" w:rsidR="00A41715" w:rsidRDefault="00A41715">
      <w:r>
        <w:separator/>
      </w:r>
    </w:p>
  </w:footnote>
  <w:footnote w:type="continuationSeparator" w:id="0">
    <w:p w14:paraId="7B4901C8" w14:textId="77777777" w:rsidR="00A41715" w:rsidRDefault="00A417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A065A" w14:textId="77777777" w:rsidR="005E3ADA" w:rsidRDefault="005E3AD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BE2A6" w14:textId="77777777" w:rsidR="005E3ADA" w:rsidRDefault="005E3AD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163A0" w14:textId="77777777" w:rsidR="005E3ADA" w:rsidRDefault="005E3AD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revisionView w:inkAnnotation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02zapuz9sateawzcv0rvxv5rw955efze9&quot;&gt;Brd4 &amp;amp; Spesis_042725&lt;record-ids&gt;&lt;item&gt;1&lt;/item&gt;&lt;item&gt;22&lt;/item&gt;&lt;item&gt;63&lt;/item&gt;&lt;/record-ids&gt;&lt;/item&gt;&lt;/Libraries&gt;"/>
  </w:docVars>
  <w:rsids>
    <w:rsidRoot w:val="00572654"/>
    <w:rsid w:val="DDDE2BFF"/>
    <w:rsid w:val="00012D36"/>
    <w:rsid w:val="00016E04"/>
    <w:rsid w:val="000176F3"/>
    <w:rsid w:val="00021B3C"/>
    <w:rsid w:val="00030FC2"/>
    <w:rsid w:val="000348D3"/>
    <w:rsid w:val="00050836"/>
    <w:rsid w:val="00051B0D"/>
    <w:rsid w:val="0005692B"/>
    <w:rsid w:val="00070585"/>
    <w:rsid w:val="00080348"/>
    <w:rsid w:val="000857DC"/>
    <w:rsid w:val="000945D1"/>
    <w:rsid w:val="00097631"/>
    <w:rsid w:val="000B4F1A"/>
    <w:rsid w:val="000B5892"/>
    <w:rsid w:val="000C7AD2"/>
    <w:rsid w:val="000D4975"/>
    <w:rsid w:val="000D7556"/>
    <w:rsid w:val="000D7F6E"/>
    <w:rsid w:val="000E0DD7"/>
    <w:rsid w:val="00125B9A"/>
    <w:rsid w:val="0014682D"/>
    <w:rsid w:val="001542A4"/>
    <w:rsid w:val="00157694"/>
    <w:rsid w:val="001663B7"/>
    <w:rsid w:val="00173067"/>
    <w:rsid w:val="00182E2B"/>
    <w:rsid w:val="001C671B"/>
    <w:rsid w:val="001E0B45"/>
    <w:rsid w:val="001E7D14"/>
    <w:rsid w:val="001F6FE5"/>
    <w:rsid w:val="002055B5"/>
    <w:rsid w:val="00207573"/>
    <w:rsid w:val="00227E68"/>
    <w:rsid w:val="00242E89"/>
    <w:rsid w:val="00250DB8"/>
    <w:rsid w:val="00264EA8"/>
    <w:rsid w:val="00276794"/>
    <w:rsid w:val="00286D0C"/>
    <w:rsid w:val="00292BBF"/>
    <w:rsid w:val="002C7D33"/>
    <w:rsid w:val="002F1776"/>
    <w:rsid w:val="002F5855"/>
    <w:rsid w:val="00320DB9"/>
    <w:rsid w:val="0032198A"/>
    <w:rsid w:val="00325581"/>
    <w:rsid w:val="003307D3"/>
    <w:rsid w:val="00332E2D"/>
    <w:rsid w:val="00344CAD"/>
    <w:rsid w:val="003513D2"/>
    <w:rsid w:val="00374BBF"/>
    <w:rsid w:val="003778BF"/>
    <w:rsid w:val="00377A64"/>
    <w:rsid w:val="00381094"/>
    <w:rsid w:val="00384684"/>
    <w:rsid w:val="003927A1"/>
    <w:rsid w:val="003A0556"/>
    <w:rsid w:val="003A1BEF"/>
    <w:rsid w:val="003A2DD7"/>
    <w:rsid w:val="003B319D"/>
    <w:rsid w:val="003B7EB4"/>
    <w:rsid w:val="003D4D8F"/>
    <w:rsid w:val="003D7E42"/>
    <w:rsid w:val="0040005D"/>
    <w:rsid w:val="00402BBA"/>
    <w:rsid w:val="00434087"/>
    <w:rsid w:val="004430C4"/>
    <w:rsid w:val="00446B53"/>
    <w:rsid w:val="00452F94"/>
    <w:rsid w:val="0045704A"/>
    <w:rsid w:val="004814EE"/>
    <w:rsid w:val="004829AD"/>
    <w:rsid w:val="00483D16"/>
    <w:rsid w:val="00485260"/>
    <w:rsid w:val="0048530F"/>
    <w:rsid w:val="00486127"/>
    <w:rsid w:val="0048780D"/>
    <w:rsid w:val="004C5E1B"/>
    <w:rsid w:val="004E264B"/>
    <w:rsid w:val="004E4328"/>
    <w:rsid w:val="004F6C39"/>
    <w:rsid w:val="005066F6"/>
    <w:rsid w:val="00515CB8"/>
    <w:rsid w:val="00525636"/>
    <w:rsid w:val="00527AAA"/>
    <w:rsid w:val="00531E40"/>
    <w:rsid w:val="00542410"/>
    <w:rsid w:val="005433F2"/>
    <w:rsid w:val="00544560"/>
    <w:rsid w:val="00572654"/>
    <w:rsid w:val="005774C3"/>
    <w:rsid w:val="005966F1"/>
    <w:rsid w:val="00597A6F"/>
    <w:rsid w:val="005A30F4"/>
    <w:rsid w:val="005A7AD3"/>
    <w:rsid w:val="005B4851"/>
    <w:rsid w:val="005C6E7B"/>
    <w:rsid w:val="005C7339"/>
    <w:rsid w:val="005D0D6F"/>
    <w:rsid w:val="005E0AFD"/>
    <w:rsid w:val="005E1BED"/>
    <w:rsid w:val="005E3650"/>
    <w:rsid w:val="005E3ADA"/>
    <w:rsid w:val="005F509F"/>
    <w:rsid w:val="006010A0"/>
    <w:rsid w:val="00602674"/>
    <w:rsid w:val="00614BB8"/>
    <w:rsid w:val="006208FD"/>
    <w:rsid w:val="00625B9B"/>
    <w:rsid w:val="00626AB7"/>
    <w:rsid w:val="0065016A"/>
    <w:rsid w:val="00650FA0"/>
    <w:rsid w:val="00675113"/>
    <w:rsid w:val="00683A62"/>
    <w:rsid w:val="00690EC9"/>
    <w:rsid w:val="00692414"/>
    <w:rsid w:val="00692493"/>
    <w:rsid w:val="006A5814"/>
    <w:rsid w:val="006C73C0"/>
    <w:rsid w:val="006D3358"/>
    <w:rsid w:val="006D78E2"/>
    <w:rsid w:val="006E7C94"/>
    <w:rsid w:val="007119DD"/>
    <w:rsid w:val="007162A4"/>
    <w:rsid w:val="00721356"/>
    <w:rsid w:val="00724A9A"/>
    <w:rsid w:val="00731CEC"/>
    <w:rsid w:val="00757998"/>
    <w:rsid w:val="00762907"/>
    <w:rsid w:val="0076321A"/>
    <w:rsid w:val="00782019"/>
    <w:rsid w:val="007B3FE9"/>
    <w:rsid w:val="007B474B"/>
    <w:rsid w:val="007C71F6"/>
    <w:rsid w:val="007D342E"/>
    <w:rsid w:val="007E37DE"/>
    <w:rsid w:val="007F289B"/>
    <w:rsid w:val="00811789"/>
    <w:rsid w:val="00816CE1"/>
    <w:rsid w:val="00831D4C"/>
    <w:rsid w:val="00840E20"/>
    <w:rsid w:val="00844F87"/>
    <w:rsid w:val="008604AD"/>
    <w:rsid w:val="00864C2F"/>
    <w:rsid w:val="00866E0B"/>
    <w:rsid w:val="0086762C"/>
    <w:rsid w:val="00882979"/>
    <w:rsid w:val="008959A5"/>
    <w:rsid w:val="008A1BD8"/>
    <w:rsid w:val="008A24B9"/>
    <w:rsid w:val="008B0540"/>
    <w:rsid w:val="008C59C3"/>
    <w:rsid w:val="008C6BC9"/>
    <w:rsid w:val="008F7DD3"/>
    <w:rsid w:val="0090011A"/>
    <w:rsid w:val="00914625"/>
    <w:rsid w:val="009218FD"/>
    <w:rsid w:val="00930F5E"/>
    <w:rsid w:val="00933749"/>
    <w:rsid w:val="00936F9E"/>
    <w:rsid w:val="00941DE9"/>
    <w:rsid w:val="009465A8"/>
    <w:rsid w:val="009470DE"/>
    <w:rsid w:val="009524BE"/>
    <w:rsid w:val="00957EDB"/>
    <w:rsid w:val="009719DE"/>
    <w:rsid w:val="00981412"/>
    <w:rsid w:val="00984378"/>
    <w:rsid w:val="00987A93"/>
    <w:rsid w:val="009A213F"/>
    <w:rsid w:val="009B52DE"/>
    <w:rsid w:val="009B5312"/>
    <w:rsid w:val="009C198A"/>
    <w:rsid w:val="009D17A2"/>
    <w:rsid w:val="009D6162"/>
    <w:rsid w:val="00A05EE8"/>
    <w:rsid w:val="00A217E7"/>
    <w:rsid w:val="00A251FE"/>
    <w:rsid w:val="00A41715"/>
    <w:rsid w:val="00A54C0F"/>
    <w:rsid w:val="00A558D8"/>
    <w:rsid w:val="00A66BD5"/>
    <w:rsid w:val="00A73FD2"/>
    <w:rsid w:val="00A861A3"/>
    <w:rsid w:val="00AA0A7E"/>
    <w:rsid w:val="00AA7C00"/>
    <w:rsid w:val="00AB008E"/>
    <w:rsid w:val="00AC50DF"/>
    <w:rsid w:val="00AD2562"/>
    <w:rsid w:val="00AD45C2"/>
    <w:rsid w:val="00AD50A1"/>
    <w:rsid w:val="00AE1399"/>
    <w:rsid w:val="00AF162A"/>
    <w:rsid w:val="00AF3528"/>
    <w:rsid w:val="00AF5A19"/>
    <w:rsid w:val="00B02113"/>
    <w:rsid w:val="00B1054F"/>
    <w:rsid w:val="00B228B4"/>
    <w:rsid w:val="00B268C5"/>
    <w:rsid w:val="00B44FFF"/>
    <w:rsid w:val="00B50490"/>
    <w:rsid w:val="00B54737"/>
    <w:rsid w:val="00B57CBA"/>
    <w:rsid w:val="00B628B8"/>
    <w:rsid w:val="00B62FCD"/>
    <w:rsid w:val="00B66E7A"/>
    <w:rsid w:val="00B83C0A"/>
    <w:rsid w:val="00B92E29"/>
    <w:rsid w:val="00B92EF5"/>
    <w:rsid w:val="00BB3913"/>
    <w:rsid w:val="00BB7212"/>
    <w:rsid w:val="00BC3720"/>
    <w:rsid w:val="00BF33C8"/>
    <w:rsid w:val="00C154FC"/>
    <w:rsid w:val="00C31E49"/>
    <w:rsid w:val="00C36506"/>
    <w:rsid w:val="00C365B8"/>
    <w:rsid w:val="00C408D4"/>
    <w:rsid w:val="00C519CF"/>
    <w:rsid w:val="00C63475"/>
    <w:rsid w:val="00C80D2D"/>
    <w:rsid w:val="00CA0BAC"/>
    <w:rsid w:val="00CA41F0"/>
    <w:rsid w:val="00CC4528"/>
    <w:rsid w:val="00CE4D99"/>
    <w:rsid w:val="00D17771"/>
    <w:rsid w:val="00D20D9D"/>
    <w:rsid w:val="00D32D67"/>
    <w:rsid w:val="00D4558F"/>
    <w:rsid w:val="00D527A4"/>
    <w:rsid w:val="00D703A2"/>
    <w:rsid w:val="00D721F7"/>
    <w:rsid w:val="00DA2A0E"/>
    <w:rsid w:val="00DA4942"/>
    <w:rsid w:val="00DC4F51"/>
    <w:rsid w:val="00DD0A6D"/>
    <w:rsid w:val="00DF74F4"/>
    <w:rsid w:val="00E04431"/>
    <w:rsid w:val="00E07734"/>
    <w:rsid w:val="00E16C12"/>
    <w:rsid w:val="00E278D8"/>
    <w:rsid w:val="00E27F9F"/>
    <w:rsid w:val="00E321B2"/>
    <w:rsid w:val="00E34F07"/>
    <w:rsid w:val="00E4239E"/>
    <w:rsid w:val="00E4310D"/>
    <w:rsid w:val="00E77BE4"/>
    <w:rsid w:val="00E92E2D"/>
    <w:rsid w:val="00EA1781"/>
    <w:rsid w:val="00EB794B"/>
    <w:rsid w:val="00EC3381"/>
    <w:rsid w:val="00EC5173"/>
    <w:rsid w:val="00EE09A8"/>
    <w:rsid w:val="00EE0C95"/>
    <w:rsid w:val="00EE3A27"/>
    <w:rsid w:val="00F0316D"/>
    <w:rsid w:val="00F06E05"/>
    <w:rsid w:val="00F170A4"/>
    <w:rsid w:val="00F22A45"/>
    <w:rsid w:val="00F30252"/>
    <w:rsid w:val="00F34D85"/>
    <w:rsid w:val="00F40B99"/>
    <w:rsid w:val="00F46D63"/>
    <w:rsid w:val="00F5143F"/>
    <w:rsid w:val="00F6197A"/>
    <w:rsid w:val="00F641A6"/>
    <w:rsid w:val="00F71589"/>
    <w:rsid w:val="00FA3DFB"/>
    <w:rsid w:val="00FA4576"/>
    <w:rsid w:val="00FA51AA"/>
    <w:rsid w:val="00FB76A7"/>
    <w:rsid w:val="00FC4204"/>
    <w:rsid w:val="00FD09B5"/>
    <w:rsid w:val="00FD7059"/>
    <w:rsid w:val="00FE2DF1"/>
    <w:rsid w:val="00FF0351"/>
    <w:rsid w:val="1DCB6717"/>
    <w:rsid w:val="2F113211"/>
    <w:rsid w:val="3C237DC4"/>
    <w:rsid w:val="452A6740"/>
    <w:rsid w:val="498F5E4C"/>
    <w:rsid w:val="54F30F89"/>
    <w:rsid w:val="6215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5481A9"/>
  <w15:docId w15:val="{6DD3A3D9-4293-4345-B2FE-72DDAE6D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ind w:firstLineChars="200"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eastAsia="SimSun" w:hAnsi="Times New Roman" w:cs="Times New Roman"/>
      <w:i/>
      <w:iCs/>
      <w:color w:val="404040" w:themeColor="text1" w:themeTint="BF"/>
      <w:szCs w:val="24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Times New Roman" w:eastAsia="SimSun" w:hAnsi="Times New Roman" w:cs="Times New Roman"/>
      <w:i/>
      <w:iCs/>
      <w:color w:val="2F5496" w:themeColor="accent1" w:themeShade="BF"/>
      <w:szCs w:val="24"/>
      <w14:ligatures w14:val="none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11">
    <w:name w:val="修订1"/>
    <w:hidden/>
    <w:uiPriority w:val="99"/>
    <w:semiHidden/>
    <w:qFormat/>
    <w:rPr>
      <w:rFonts w:ascii="DengXian" w:eastAsia="DengXian" w:hAnsi="DengXian"/>
      <w:kern w:val="2"/>
      <w:sz w:val="21"/>
      <w:szCs w:val="21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1"/>
    </w:rPr>
  </w:style>
  <w:style w:type="paragraph" w:customStyle="1" w:styleId="2">
    <w:name w:val="修订2"/>
    <w:hidden/>
    <w:uiPriority w:val="99"/>
    <w:semiHidden/>
    <w:rPr>
      <w:rFonts w:ascii="DengXian" w:eastAsia="DengXian" w:hAnsi="DengXian"/>
      <w:kern w:val="2"/>
      <w:sz w:val="21"/>
      <w:szCs w:val="21"/>
    </w:rPr>
  </w:style>
  <w:style w:type="character" w:customStyle="1" w:styleId="12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692B"/>
    <w:rPr>
      <w:rFonts w:ascii="DengXian" w:eastAsia="DengXian" w:hAnsi="DengXi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li</dc:creator>
  <cp:lastModifiedBy>Eric Estes</cp:lastModifiedBy>
  <cp:revision>8</cp:revision>
  <cp:lastPrinted>2026-02-16T06:29:00Z</cp:lastPrinted>
  <dcterms:created xsi:type="dcterms:W3CDTF">2026-04-02T11:39:00Z</dcterms:created>
  <dcterms:modified xsi:type="dcterms:W3CDTF">2026-04-2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5Y2ExOTgyMGRmZmRlODFlZWE5NGY2Y2JlMDEwMGMiLCJ1c2VySWQiOiIzMTYxMTkxIn0=</vt:lpwstr>
  </property>
  <property fmtid="{D5CDD505-2E9C-101B-9397-08002B2CF9AE}" pid="3" name="KSOProductBuildVer">
    <vt:lpwstr>2052-12.1.21861.21861</vt:lpwstr>
  </property>
  <property fmtid="{D5CDD505-2E9C-101B-9397-08002B2CF9AE}" pid="4" name="ICV">
    <vt:lpwstr>359BF59A5DE904B8291190699DACB225_43</vt:lpwstr>
  </property>
</Properties>
</file>